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8B3C4" w14:textId="7AD3C26D" w:rsidR="00785FD4" w:rsidRDefault="00785FD4" w:rsidP="00785FD4">
      <w:pPr>
        <w:jc w:val="center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 w:hint="eastAsia"/>
          <w:b/>
          <w:szCs w:val="24"/>
        </w:rPr>
        <w:t xml:space="preserve">Suppl.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3.</w:t>
      </w:r>
      <w:r w:rsidRPr="00400106">
        <w:rPr>
          <w:rFonts w:cs="Times New Roman" w:hint="eastAsia"/>
          <w:b/>
          <w:szCs w:val="24"/>
        </w:rPr>
        <w:t xml:space="preserve"> Top 10 up/down-regulated DEGs </w:t>
      </w:r>
      <w:r>
        <w:rPr>
          <w:rFonts w:cs="Times New Roman"/>
          <w:b/>
          <w:szCs w:val="24"/>
        </w:rPr>
        <w:t xml:space="preserve">following </w:t>
      </w:r>
      <w:r w:rsidRPr="00400106">
        <w:rPr>
          <w:rFonts w:cs="Times New Roman" w:hint="eastAsia"/>
          <w:b/>
          <w:szCs w:val="24"/>
        </w:rPr>
        <w:t>PMSG stimulation</w:t>
      </w:r>
    </w:p>
    <w:tbl>
      <w:tblPr>
        <w:tblW w:w="4741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1423"/>
        <w:gridCol w:w="3275"/>
        <w:gridCol w:w="923"/>
        <w:gridCol w:w="872"/>
        <w:gridCol w:w="949"/>
        <w:gridCol w:w="1006"/>
        <w:gridCol w:w="1027"/>
      </w:tblGrid>
      <w:tr w:rsidR="00785FD4" w:rsidRPr="00527C52" w14:paraId="36A121E6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single" w:sz="12" w:space="0" w:color="auto"/>
              <w:bottom w:val="single" w:sz="8" w:space="0" w:color="auto"/>
            </w:tcBorders>
          </w:tcPr>
          <w:p w14:paraId="7CB52417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DEGs</w:t>
            </w:r>
          </w:p>
        </w:tc>
        <w:tc>
          <w:tcPr>
            <w:tcW w:w="1728" w:type="pct"/>
            <w:tcBorders>
              <w:top w:val="single" w:sz="12" w:space="0" w:color="auto"/>
              <w:bottom w:val="single" w:sz="8" w:space="0" w:color="auto"/>
            </w:tcBorders>
          </w:tcPr>
          <w:p w14:paraId="4C3687E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b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8" w:space="0" w:color="auto"/>
            </w:tcBorders>
          </w:tcPr>
          <w:p w14:paraId="6308AB5E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</w:tcPr>
          <w:p w14:paraId="5EA3180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b/>
                <w:color w:val="000000" w:themeColor="text1"/>
                <w:sz w:val="16"/>
                <w:szCs w:val="16"/>
              </w:rPr>
              <w:t>P</w:t>
            </w:r>
            <w:r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501" w:type="pct"/>
            <w:tcBorders>
              <w:top w:val="single" w:sz="12" w:space="0" w:color="auto"/>
              <w:bottom w:val="single" w:sz="8" w:space="0" w:color="auto"/>
            </w:tcBorders>
          </w:tcPr>
          <w:p w14:paraId="31DEA1EF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b/>
                <w:color w:val="000000" w:themeColor="text1"/>
                <w:sz w:val="16"/>
                <w:szCs w:val="16"/>
              </w:rPr>
              <w:t>Log</w:t>
            </w:r>
            <w:r w:rsidRPr="003E01B2">
              <w:rPr>
                <w:rFonts w:cs="Times New Roman"/>
                <w:b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527C52">
              <w:rPr>
                <w:rFonts w:cs="Times New Roman"/>
                <w:b/>
                <w:color w:val="000000" w:themeColor="text1"/>
                <w:sz w:val="16"/>
                <w:szCs w:val="16"/>
              </w:rPr>
              <w:t>FC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8" w:space="0" w:color="auto"/>
            </w:tcBorders>
          </w:tcPr>
          <w:p w14:paraId="44F7274A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b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8" w:space="0" w:color="auto"/>
            </w:tcBorders>
          </w:tcPr>
          <w:p w14:paraId="58AB171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b/>
                <w:color w:val="000000" w:themeColor="text1"/>
                <w:sz w:val="16"/>
                <w:szCs w:val="16"/>
              </w:rPr>
              <w:t>Regulation</w:t>
            </w:r>
          </w:p>
        </w:tc>
      </w:tr>
      <w:tr w:rsidR="00785FD4" w:rsidRPr="00527C52" w14:paraId="1985581B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5E9E40E8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SERPINB2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782CE1A4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S</w:t>
            </w: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erpin</w:t>
            </w:r>
            <w:proofErr w:type="spellEnd"/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 xml:space="preserve"> family B member 2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6CD936DA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34.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41A4726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568.9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5F2863AE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2B84F31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4.52E-4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66F5E67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54A60D67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2B91D09D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LOC103351183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13FCD17B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D</w:t>
            </w: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odenase-1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64FD293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F23BC8F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70.4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7905AB0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697E95F6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1.06E-19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384BF295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36E73D5B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015D0901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SERPINE1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692F2402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S</w:t>
            </w: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erpin</w:t>
            </w:r>
            <w:proofErr w:type="spellEnd"/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 xml:space="preserve"> family E member 1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508546DB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460.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3FC149B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4086.8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18AF3802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50452F6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1.28E-29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61EF5D9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6DFA7DBB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6029A66C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LOC100343299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38E25952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 w:themeColor="text1"/>
                <w:sz w:val="16"/>
                <w:szCs w:val="16"/>
              </w:rPr>
              <w:t>Metallothionein</w:t>
            </w:r>
            <w:proofErr w:type="spellEnd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A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5E8981B1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81.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C415A8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707.2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523A2D0E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CDF474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1.13E-3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3CBE5CCA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2A93D7AA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3DB672A8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PTHLH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1B597D50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P</w:t>
            </w: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arathyroid hormone-like hormone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53291737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49.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A6C78D0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379.4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5E63A99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06ED50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5.28E-22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6EE99E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6B6A4EF3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04C561F0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TIMP1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234AEB1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 xml:space="preserve">TIMP </w:t>
            </w:r>
            <w:proofErr w:type="spellStart"/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metallopeptidase</w:t>
            </w:r>
            <w:proofErr w:type="spellEnd"/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 xml:space="preserve"> inhibitor 1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0C2A707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1474.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329FA52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8829.5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0C74FB40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ED78975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5.70E-77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DC14B16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5021A949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6863B6D0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SERPINA11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5469310A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S</w:t>
            </w: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erpin</w:t>
            </w:r>
            <w:proofErr w:type="spellEnd"/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 xml:space="preserve"> family A member 11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628B208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37.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E6CABD9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20.9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7A09698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5621C3F2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1.04E-12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6866F06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37F51B6B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366837C0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SPP1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572F9F9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S</w:t>
            </w: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 xml:space="preserve">ecreted </w:t>
            </w:r>
            <w:proofErr w:type="spellStart"/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phosphoprotein</w:t>
            </w:r>
            <w:proofErr w:type="spellEnd"/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590AFBD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4973.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56D1F1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8171.9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164F362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7DCA2B2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1.38E-5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665A7987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71F8B83F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51299683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GCG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437FF3B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G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lucagon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1EB64C77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15.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2A02A8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84.4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658D3B56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62A4375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.30E-1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E6ACAF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1A3A0B46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</w:tcPr>
          <w:p w14:paraId="6DC13F45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/>
                <w:i/>
                <w:color w:val="000000" w:themeColor="text1"/>
                <w:sz w:val="16"/>
                <w:szCs w:val="16"/>
              </w:rPr>
              <w:t>LOC108178920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29A539F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U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ncharacterized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42ADBB55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DF8765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60.1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5FE17007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669396C1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7.02E-11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70B5EA0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527C52" w14:paraId="231BBC11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  <w:vAlign w:val="center"/>
          </w:tcPr>
          <w:p w14:paraId="3FCF4C87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LP1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0EB7B78E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P</w:t>
            </w: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roteolipid</w:t>
            </w:r>
            <w:proofErr w:type="spellEnd"/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protein 1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39097444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980.3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ABE1897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52.3 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29C22210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2.0 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7A1850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2.11E-15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A79F0E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527C52" w14:paraId="52428094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  <w:vAlign w:val="center"/>
          </w:tcPr>
          <w:p w14:paraId="7A0A8C19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LOC100345639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01AD9691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Butyrophilin</w:t>
            </w:r>
            <w:proofErr w:type="spellEnd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-like protein 1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7B75F956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2.6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7EB4F14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7.4 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1945A62F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8 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20050C8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7.33E-06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7CBF4EE4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527C52" w14:paraId="5366F497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  <w:vAlign w:val="center"/>
          </w:tcPr>
          <w:p w14:paraId="5C4BA26D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LOC103352261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5CA328AE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C</w:t>
            </w: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oagulation factor XIII A chain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7A5C896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341.2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B11223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84.8 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6B5A8F57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8 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C39E40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3.45E-18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3ECEDAE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527C52" w14:paraId="4FE863B5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  <w:vAlign w:val="center"/>
          </w:tcPr>
          <w:p w14:paraId="2FC23087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LOC100358478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47CC858E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Uncharacterized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0C2C829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24.8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29B7556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9 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40F135D7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8 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0AB4B8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1.02E-05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67D4C64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527C52" w14:paraId="33D9D398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  <w:vAlign w:val="center"/>
          </w:tcPr>
          <w:p w14:paraId="2145F1B8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MYBPC3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1356E6F4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Myosin binding protein C,</w:t>
            </w: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cardiac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07E6E095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8.5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F42619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5.1 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70A7815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6 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65193D51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1.36E-04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1452497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527C52" w14:paraId="3268CB53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  <w:vAlign w:val="center"/>
          </w:tcPr>
          <w:p w14:paraId="469734E0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GABRB2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31D45A3B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G</w:t>
            </w: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amma-</w:t>
            </w:r>
            <w:proofErr w:type="spellStart"/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aminobutyric</w:t>
            </w:r>
            <w:proofErr w:type="spellEnd"/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acid type A receptor beta2 subunit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3A964FA4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8.3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37A27F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94.0 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705CCD7A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6 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343C6D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1.63E-08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A301A2B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527C52" w14:paraId="44ED97BC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  <w:vAlign w:val="center"/>
          </w:tcPr>
          <w:p w14:paraId="794CF19C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CPA2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17DDF24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C</w:t>
            </w: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arboxypeptidase</w:t>
            </w:r>
            <w:proofErr w:type="spellEnd"/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A2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38A5146B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8.7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00D194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6.7 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01905CF1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5 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A4A4559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9.01E-05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2E5318D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527C52" w14:paraId="32ADB96F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  <w:vAlign w:val="center"/>
          </w:tcPr>
          <w:p w14:paraId="69E2E764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WNT16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40D3D2A0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Wnt</w:t>
            </w:r>
            <w:proofErr w:type="spellEnd"/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family member 16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1944222A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2.8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5DF572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4.7 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441F98AF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5 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B3154C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2.45E-04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7E8E430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527C52" w14:paraId="6F734D15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</w:tcBorders>
            <w:vAlign w:val="center"/>
          </w:tcPr>
          <w:p w14:paraId="4DAFAE04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GRPR</w:t>
            </w:r>
          </w:p>
        </w:tc>
        <w:tc>
          <w:tcPr>
            <w:tcW w:w="1728" w:type="pct"/>
            <w:tcBorders>
              <w:top w:val="nil"/>
            </w:tcBorders>
            <w:vAlign w:val="center"/>
          </w:tcPr>
          <w:p w14:paraId="67B3AF5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G</w:t>
            </w: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astrin releasing peptide receptor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735B4971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5.0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01D58E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5.7 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50E8827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5 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2E2D6D2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3.34E-04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5357EEDC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527C52" w14:paraId="1F72891A" w14:textId="77777777" w:rsidTr="001417BF">
        <w:trPr>
          <w:trHeight w:val="278"/>
          <w:jc w:val="center"/>
        </w:trPr>
        <w:tc>
          <w:tcPr>
            <w:tcW w:w="751" w:type="pct"/>
            <w:tcBorders>
              <w:top w:val="nil"/>
              <w:bottom w:val="single" w:sz="12" w:space="0" w:color="auto"/>
            </w:tcBorders>
            <w:vAlign w:val="center"/>
          </w:tcPr>
          <w:p w14:paraId="35610355" w14:textId="77777777" w:rsidR="00785FD4" w:rsidRPr="00734FBB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734FBB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ABCA8</w:t>
            </w:r>
          </w:p>
        </w:tc>
        <w:tc>
          <w:tcPr>
            <w:tcW w:w="1728" w:type="pct"/>
            <w:tcBorders>
              <w:top w:val="nil"/>
              <w:bottom w:val="single" w:sz="12" w:space="0" w:color="auto"/>
            </w:tcBorders>
            <w:vAlign w:val="center"/>
          </w:tcPr>
          <w:p w14:paraId="65C9B283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ATP binding cassette subfamily A member 8</w:t>
            </w:r>
          </w:p>
        </w:tc>
        <w:tc>
          <w:tcPr>
            <w:tcW w:w="487" w:type="pct"/>
            <w:tcBorders>
              <w:top w:val="nil"/>
              <w:bottom w:val="single" w:sz="12" w:space="0" w:color="auto"/>
            </w:tcBorders>
            <w:vAlign w:val="center"/>
          </w:tcPr>
          <w:p w14:paraId="05D2353E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55.7 </w:t>
            </w:r>
          </w:p>
        </w:tc>
        <w:tc>
          <w:tcPr>
            <w:tcW w:w="460" w:type="pct"/>
            <w:tcBorders>
              <w:top w:val="nil"/>
              <w:bottom w:val="single" w:sz="12" w:space="0" w:color="auto"/>
            </w:tcBorders>
            <w:vAlign w:val="center"/>
          </w:tcPr>
          <w:p w14:paraId="6C51435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0.5 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04916D2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5 </w:t>
            </w:r>
          </w:p>
        </w:tc>
        <w:tc>
          <w:tcPr>
            <w:tcW w:w="531" w:type="pct"/>
            <w:tcBorders>
              <w:top w:val="nil"/>
              <w:bottom w:val="single" w:sz="12" w:space="0" w:color="auto"/>
            </w:tcBorders>
            <w:vAlign w:val="center"/>
          </w:tcPr>
          <w:p w14:paraId="5A160188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1.82E-07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</w:tcBorders>
            <w:vAlign w:val="center"/>
          </w:tcPr>
          <w:p w14:paraId="1945A25D" w14:textId="77777777" w:rsidR="00785FD4" w:rsidRPr="00527C52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27C52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</w:tbl>
    <w:p w14:paraId="08027095" w14:textId="77777777" w:rsidR="00785FD4" w:rsidRDefault="00785FD4" w:rsidP="00785FD4">
      <w:pPr>
        <w:pStyle w:val="10"/>
        <w:autoSpaceDE w:val="0"/>
        <w:autoSpaceDN w:val="0"/>
        <w:ind w:firstLineChars="0" w:firstLine="0"/>
        <w:jc w:val="left"/>
        <w:rPr>
          <w:rFonts w:ascii="Times New Roman" w:eastAsiaTheme="minorEastAsia" w:hAnsi="Times New Roman"/>
          <w:kern w:val="0"/>
          <w:sz w:val="16"/>
          <w:szCs w:val="16"/>
        </w:rPr>
      </w:pPr>
    </w:p>
    <w:p w14:paraId="60A5B834" w14:textId="77777777" w:rsidR="00785FD4" w:rsidRPr="00C36957" w:rsidRDefault="00785FD4" w:rsidP="00785FD4">
      <w:pPr>
        <w:pStyle w:val="10"/>
        <w:autoSpaceDE w:val="0"/>
        <w:autoSpaceDN w:val="0"/>
        <w:ind w:firstLineChars="0" w:firstLine="0"/>
        <w:jc w:val="left"/>
        <w:rPr>
          <w:rFonts w:ascii="Times New Roman" w:hAnsi="Times New Roman"/>
          <w:sz w:val="24"/>
          <w:szCs w:val="16"/>
        </w:rPr>
      </w:pPr>
      <w:r w:rsidRPr="00C36957">
        <w:rPr>
          <w:rFonts w:ascii="Times New Roman" w:eastAsiaTheme="minorEastAsia" w:hAnsi="Times New Roman" w:hint="eastAsia"/>
          <w:kern w:val="0"/>
          <w:sz w:val="24"/>
          <w:szCs w:val="16"/>
        </w:rPr>
        <w:t xml:space="preserve">C, </w:t>
      </w:r>
      <w:r w:rsidRPr="00C36957">
        <w:rPr>
          <w:rFonts w:ascii="Times New Roman" w:eastAsiaTheme="minorEastAsia" w:hAnsi="Times New Roman"/>
          <w:kern w:val="0"/>
          <w:sz w:val="24"/>
          <w:szCs w:val="16"/>
        </w:rPr>
        <w:t>just before PMSG treatment</w:t>
      </w:r>
      <w:r w:rsidRPr="00C36957">
        <w:rPr>
          <w:rFonts w:ascii="Times New Roman" w:eastAsiaTheme="minorEastAsia" w:hAnsi="Times New Roman" w:hint="eastAsia"/>
          <w:kern w:val="0"/>
          <w:sz w:val="24"/>
          <w:szCs w:val="16"/>
        </w:rPr>
        <w:t xml:space="preserve">; P72, 72 h after PMSG treatment; </w:t>
      </w:r>
      <w:r w:rsidRPr="00C36957">
        <w:rPr>
          <w:rFonts w:ascii="Times New Roman" w:eastAsiaTheme="minorEastAsia" w:hAnsi="Times New Roman"/>
          <w:kern w:val="0"/>
          <w:sz w:val="24"/>
          <w:szCs w:val="16"/>
        </w:rPr>
        <w:t>Log</w:t>
      </w:r>
      <w:r w:rsidRPr="00C36957">
        <w:rPr>
          <w:rFonts w:ascii="Times New Roman" w:eastAsiaTheme="minorEastAsia" w:hAnsi="Times New Roman"/>
          <w:kern w:val="0"/>
          <w:sz w:val="24"/>
          <w:szCs w:val="16"/>
          <w:vertAlign w:val="subscript"/>
        </w:rPr>
        <w:t>2</w:t>
      </w:r>
      <w:r w:rsidRPr="00C36957">
        <w:rPr>
          <w:rFonts w:ascii="Times New Roman" w:eastAsiaTheme="minorEastAsia" w:hAnsi="Times New Roman"/>
          <w:kern w:val="0"/>
          <w:sz w:val="24"/>
          <w:szCs w:val="16"/>
        </w:rPr>
        <w:t>FC</w:t>
      </w:r>
      <w:r w:rsidRPr="00C36957">
        <w:rPr>
          <w:rFonts w:ascii="Times New Roman" w:eastAsiaTheme="minorEastAsia" w:hAnsi="Times New Roman" w:hint="eastAsia"/>
          <w:kern w:val="0"/>
          <w:sz w:val="24"/>
          <w:szCs w:val="16"/>
        </w:rPr>
        <w:t xml:space="preserve">, </w:t>
      </w:r>
      <w:proofErr w:type="gramStart"/>
      <w:r w:rsidRPr="00C36957">
        <w:rPr>
          <w:rFonts w:ascii="Times New Roman" w:eastAsiaTheme="minorEastAsia" w:hAnsi="Times New Roman" w:hint="eastAsia"/>
          <w:kern w:val="0"/>
          <w:sz w:val="24"/>
          <w:szCs w:val="16"/>
        </w:rPr>
        <w:t>log</w:t>
      </w:r>
      <w:r w:rsidRPr="00C36957">
        <w:rPr>
          <w:rFonts w:ascii="Times New Roman" w:eastAsiaTheme="minorEastAsia" w:hAnsi="Times New Roman" w:hint="eastAsia"/>
          <w:kern w:val="0"/>
          <w:sz w:val="24"/>
          <w:szCs w:val="16"/>
          <w:vertAlign w:val="subscript"/>
        </w:rPr>
        <w:t>2</w:t>
      </w:r>
      <w:r w:rsidRPr="00C36957">
        <w:rPr>
          <w:rFonts w:ascii="Times New Roman" w:eastAsiaTheme="minorEastAsia" w:hAnsi="Times New Roman" w:hint="eastAsia"/>
          <w:kern w:val="0"/>
          <w:sz w:val="24"/>
          <w:szCs w:val="16"/>
        </w:rPr>
        <w:t>(</w:t>
      </w:r>
      <w:proofErr w:type="gramEnd"/>
      <w:r w:rsidRPr="00C36957">
        <w:rPr>
          <w:rFonts w:ascii="Times New Roman" w:eastAsiaTheme="minorEastAsia" w:hAnsi="Times New Roman" w:hint="eastAsia"/>
          <w:kern w:val="0"/>
          <w:sz w:val="24"/>
          <w:szCs w:val="16"/>
        </w:rPr>
        <w:t>P72/C); FDR, false discovery rate</w:t>
      </w:r>
      <w:r w:rsidRPr="00C36957">
        <w:rPr>
          <w:rFonts w:ascii="Times New Roman" w:hAnsi="Times New Roman" w:hint="eastAsia"/>
          <w:sz w:val="24"/>
          <w:szCs w:val="16"/>
        </w:rPr>
        <w:t>.</w:t>
      </w:r>
    </w:p>
    <w:sectPr w:rsidR="00785FD4" w:rsidRPr="00C3695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D4BA6" w14:textId="77777777" w:rsidR="007779FD" w:rsidRDefault="007779FD" w:rsidP="00117666">
      <w:pPr>
        <w:spacing w:after="0"/>
      </w:pPr>
      <w:r>
        <w:separator/>
      </w:r>
    </w:p>
  </w:endnote>
  <w:endnote w:type="continuationSeparator" w:id="0">
    <w:p w14:paraId="5C0A41F6" w14:textId="77777777" w:rsidR="007779FD" w:rsidRDefault="007779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20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20C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20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20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6C9AAD" w14:textId="77777777" w:rsidR="007779FD" w:rsidRDefault="007779FD" w:rsidP="00117666">
      <w:pPr>
        <w:spacing w:after="0"/>
      </w:pPr>
      <w:r>
        <w:separator/>
      </w:r>
    </w:p>
  </w:footnote>
  <w:footnote w:type="continuationSeparator" w:id="0">
    <w:p w14:paraId="6230E549" w14:textId="77777777" w:rsidR="007779FD" w:rsidRDefault="007779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C50FE" w14:textId="76613876" w:rsidR="005B2B91" w:rsidRDefault="005B2B91" w:rsidP="005B2B91">
    <w:pPr>
      <w:rPr>
        <w:rFonts w:hint="eastAsia"/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02C8943" wp14:editId="279ABD69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6DE"/>
    <w:rsid w:val="00034304"/>
    <w:rsid w:val="00035434"/>
    <w:rsid w:val="00052A14"/>
    <w:rsid w:val="00077D53"/>
    <w:rsid w:val="000A2B5D"/>
    <w:rsid w:val="000D39CE"/>
    <w:rsid w:val="00105FD9"/>
    <w:rsid w:val="00117666"/>
    <w:rsid w:val="00124698"/>
    <w:rsid w:val="001549D3"/>
    <w:rsid w:val="00160065"/>
    <w:rsid w:val="00177D84"/>
    <w:rsid w:val="001859C6"/>
    <w:rsid w:val="001E413F"/>
    <w:rsid w:val="00267D18"/>
    <w:rsid w:val="00274347"/>
    <w:rsid w:val="002868E2"/>
    <w:rsid w:val="002869C3"/>
    <w:rsid w:val="002936E4"/>
    <w:rsid w:val="002B4A57"/>
    <w:rsid w:val="002B5F0A"/>
    <w:rsid w:val="002C74CA"/>
    <w:rsid w:val="003123F4"/>
    <w:rsid w:val="003444C4"/>
    <w:rsid w:val="00351B77"/>
    <w:rsid w:val="003544FB"/>
    <w:rsid w:val="003D2F2D"/>
    <w:rsid w:val="00401590"/>
    <w:rsid w:val="00447801"/>
    <w:rsid w:val="00452E9C"/>
    <w:rsid w:val="004735C8"/>
    <w:rsid w:val="004947A6"/>
    <w:rsid w:val="004961FF"/>
    <w:rsid w:val="004E475F"/>
    <w:rsid w:val="004F1191"/>
    <w:rsid w:val="00517A89"/>
    <w:rsid w:val="005250F2"/>
    <w:rsid w:val="0056072D"/>
    <w:rsid w:val="00583A90"/>
    <w:rsid w:val="00593EEA"/>
    <w:rsid w:val="005A5EEE"/>
    <w:rsid w:val="005B2B91"/>
    <w:rsid w:val="006261E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9FD"/>
    <w:rsid w:val="00785FD4"/>
    <w:rsid w:val="00790BB3"/>
    <w:rsid w:val="007C206C"/>
    <w:rsid w:val="007E7059"/>
    <w:rsid w:val="00817DD6"/>
    <w:rsid w:val="0083759F"/>
    <w:rsid w:val="00843816"/>
    <w:rsid w:val="008544FB"/>
    <w:rsid w:val="00885156"/>
    <w:rsid w:val="009112EA"/>
    <w:rsid w:val="009151AA"/>
    <w:rsid w:val="0093429D"/>
    <w:rsid w:val="00943573"/>
    <w:rsid w:val="00946222"/>
    <w:rsid w:val="00964134"/>
    <w:rsid w:val="00970F7D"/>
    <w:rsid w:val="0099434C"/>
    <w:rsid w:val="00994A3D"/>
    <w:rsid w:val="009C2B12"/>
    <w:rsid w:val="009F5C47"/>
    <w:rsid w:val="00A174D9"/>
    <w:rsid w:val="00A3138D"/>
    <w:rsid w:val="00A36CB7"/>
    <w:rsid w:val="00A6073E"/>
    <w:rsid w:val="00AA4D24"/>
    <w:rsid w:val="00AB6715"/>
    <w:rsid w:val="00AD536E"/>
    <w:rsid w:val="00B07E63"/>
    <w:rsid w:val="00B116C2"/>
    <w:rsid w:val="00B1671E"/>
    <w:rsid w:val="00B25EB8"/>
    <w:rsid w:val="00B37F4D"/>
    <w:rsid w:val="00B91702"/>
    <w:rsid w:val="00B91C65"/>
    <w:rsid w:val="00BC1071"/>
    <w:rsid w:val="00BD786B"/>
    <w:rsid w:val="00C32D03"/>
    <w:rsid w:val="00C336F5"/>
    <w:rsid w:val="00C3392C"/>
    <w:rsid w:val="00C36957"/>
    <w:rsid w:val="00C4310C"/>
    <w:rsid w:val="00C52A7B"/>
    <w:rsid w:val="00C56BAF"/>
    <w:rsid w:val="00C679AA"/>
    <w:rsid w:val="00C75972"/>
    <w:rsid w:val="00CB0694"/>
    <w:rsid w:val="00CD066B"/>
    <w:rsid w:val="00CE4FEE"/>
    <w:rsid w:val="00D060CF"/>
    <w:rsid w:val="00D74D34"/>
    <w:rsid w:val="00DB59C3"/>
    <w:rsid w:val="00DC259A"/>
    <w:rsid w:val="00DC46F7"/>
    <w:rsid w:val="00DE23E8"/>
    <w:rsid w:val="00E52377"/>
    <w:rsid w:val="00E537AD"/>
    <w:rsid w:val="00E64E17"/>
    <w:rsid w:val="00E866C9"/>
    <w:rsid w:val="00EA3D3C"/>
    <w:rsid w:val="00EC090A"/>
    <w:rsid w:val="00ED20B5"/>
    <w:rsid w:val="00ED6B9A"/>
    <w:rsid w:val="00F0360B"/>
    <w:rsid w:val="00F3121B"/>
    <w:rsid w:val="00F459EE"/>
    <w:rsid w:val="00F46900"/>
    <w:rsid w:val="00F553B1"/>
    <w:rsid w:val="00F61D89"/>
    <w:rsid w:val="00F662E0"/>
    <w:rsid w:val="00FC20CC"/>
    <w:rsid w:val="00FF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7373F8-ADB2-4098-8B2C-B7BB3BF0F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86</cp:revision>
  <cp:lastPrinted>2013-10-03T12:51:00Z</cp:lastPrinted>
  <dcterms:created xsi:type="dcterms:W3CDTF">2018-11-23T08:58:00Z</dcterms:created>
  <dcterms:modified xsi:type="dcterms:W3CDTF">2019-07-02T03:22:00Z</dcterms:modified>
</cp:coreProperties>
</file>